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1AFBE" w14:textId="26797381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igure S1. Participant flowchart</w:t>
      </w:r>
    </w:p>
    <w:p w14:paraId="0F92C191" w14:textId="50EB0A1C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114300" distR="114300" simplePos="0" relativeHeight="251658240" behindDoc="1" locked="0" layoutInCell="1" allowOverlap="1" wp14:anchorId="7EEB2889" wp14:editId="63EFB31B">
            <wp:simplePos x="0" y="0"/>
            <wp:positionH relativeFrom="margin">
              <wp:align>center</wp:align>
            </wp:positionH>
            <wp:positionV relativeFrom="paragraph">
              <wp:posOffset>48407</wp:posOffset>
            </wp:positionV>
            <wp:extent cx="4225332" cy="3094893"/>
            <wp:effectExtent l="0" t="0" r="3810" b="0"/>
            <wp:wrapTight wrapText="bothSides">
              <wp:wrapPolygon edited="0">
                <wp:start x="0" y="0"/>
                <wp:lineTo x="0" y="21409"/>
                <wp:lineTo x="21522" y="21409"/>
                <wp:lineTo x="21522" y="0"/>
                <wp:lineTo x="0" y="0"/>
              </wp:wrapPolygon>
            </wp:wrapTight>
            <wp:docPr id="1923352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352618" name="Picture 192335261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10" b="7430"/>
                    <a:stretch/>
                  </pic:blipFill>
                  <pic:spPr bwMode="auto">
                    <a:xfrm>
                      <a:off x="0" y="0"/>
                      <a:ext cx="4225332" cy="3094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B31CD1" w14:textId="78F45843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AFA6C2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6D84CB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A0A92E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451B15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EB9AEF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B5AED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ED6638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1F8853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9F3A44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6D31CA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126B2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77DEF2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C63DA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29127C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F1BA05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A0E15C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D3AB7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844E9B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B45B7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A9BBE0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CB73D4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5827BF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9216A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5FC9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2A7AEC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D8E9CE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005BB4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2567D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D9C52C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FA8033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811B1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73FC78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AD00C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B9A20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6ECA42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346DC9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05AD8A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49E318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1898DF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14F17A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2E9C3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669235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78976F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62D51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56C00F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54E6FF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886B3E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846258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11871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570F1C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05A8E4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9AC662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B2780B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F73C66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19481B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19EAAA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B8A685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F7DEF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D08E78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2F1BF0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4E1A2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2227F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11CBB1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208F9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1C1967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C86CD5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450C4A" w14:textId="77777777" w:rsidR="0099607D" w:rsidRDefault="0099607D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E8F8FD" w14:textId="1104051E" w:rsidR="00F53C22" w:rsidRPr="00B24791" w:rsidRDefault="0001094E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24791">
        <w:rPr>
          <w:rFonts w:ascii="Times New Roman" w:hAnsi="Times New Roman" w:cs="Times New Roman"/>
          <w:sz w:val="16"/>
          <w:szCs w:val="16"/>
        </w:rPr>
        <w:lastRenderedPageBreak/>
        <w:t>Table S1. Complete cohor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"/>
        <w:gridCol w:w="3809"/>
        <w:gridCol w:w="4585"/>
      </w:tblGrid>
      <w:tr w:rsidR="004776E8" w:rsidRPr="00B24791" w14:paraId="78F8DD35" w14:textId="77777777" w:rsidTr="00100AEA">
        <w:tc>
          <w:tcPr>
            <w:tcW w:w="4045" w:type="dxa"/>
            <w:gridSpan w:val="2"/>
          </w:tcPr>
          <w:p w14:paraId="3F1F527B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4585" w:type="dxa"/>
          </w:tcPr>
          <w:p w14:paraId="2FAC1D9D" w14:textId="3021712B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  <w:r w:rsidR="0087364A">
              <w:rPr>
                <w:rFonts w:ascii="Times New Roman" w:hAnsi="Times New Roman" w:cs="Times New Roman"/>
                <w:sz w:val="16"/>
                <w:szCs w:val="16"/>
              </w:rPr>
              <w:t xml:space="preserve"> (N = </w:t>
            </w:r>
            <w:r w:rsidR="007A161C">
              <w:rPr>
                <w:rFonts w:ascii="Times New Roman" w:hAnsi="Times New Roman" w:cs="Times New Roman"/>
                <w:sz w:val="16"/>
                <w:szCs w:val="16"/>
              </w:rPr>
              <w:t>1074)</w:t>
            </w:r>
          </w:p>
        </w:tc>
      </w:tr>
      <w:tr w:rsidR="004776E8" w:rsidRPr="00B24791" w14:paraId="4002BAA7" w14:textId="77777777" w:rsidTr="00100AEA">
        <w:tc>
          <w:tcPr>
            <w:tcW w:w="4045" w:type="dxa"/>
            <w:gridSpan w:val="2"/>
          </w:tcPr>
          <w:p w14:paraId="7E4B3DE6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Age (years), mean (SD)</w:t>
            </w:r>
          </w:p>
        </w:tc>
        <w:tc>
          <w:tcPr>
            <w:tcW w:w="4585" w:type="dxa"/>
          </w:tcPr>
          <w:p w14:paraId="2792A64E" w14:textId="03D04308" w:rsidR="004776E8" w:rsidRPr="00B24791" w:rsidRDefault="00961ABB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286F90">
              <w:rPr>
                <w:rFonts w:ascii="Times New Roman" w:hAnsi="Times New Roman" w:cs="Times New Roman"/>
                <w:sz w:val="16"/>
                <w:szCs w:val="16"/>
              </w:rPr>
              <w:t>.3 (5.</w:t>
            </w:r>
            <w:r w:rsidR="00A55F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F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76E8" w:rsidRPr="00B24791" w14:paraId="04C22C98" w14:textId="77777777" w:rsidTr="00100AEA">
        <w:tc>
          <w:tcPr>
            <w:tcW w:w="4045" w:type="dxa"/>
            <w:gridSpan w:val="2"/>
          </w:tcPr>
          <w:p w14:paraId="43BF7AF9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, </w:t>
            </w:r>
            <w:proofErr w:type="gramStart"/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4585" w:type="dxa"/>
          </w:tcPr>
          <w:p w14:paraId="23DD8849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76E8" w:rsidRPr="00B24791" w14:paraId="4041A865" w14:textId="77777777" w:rsidTr="006914DD">
        <w:tc>
          <w:tcPr>
            <w:tcW w:w="236" w:type="dxa"/>
          </w:tcPr>
          <w:p w14:paraId="28356F0E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4F22987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585" w:type="dxa"/>
          </w:tcPr>
          <w:p w14:paraId="792FF7C8" w14:textId="07375420" w:rsidR="004776E8" w:rsidRPr="00B24791" w:rsidRDefault="00E53BD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6 (0.51)</w:t>
            </w:r>
          </w:p>
        </w:tc>
      </w:tr>
      <w:tr w:rsidR="004776E8" w:rsidRPr="00B24791" w14:paraId="1F4D9242" w14:textId="77777777" w:rsidTr="006914DD">
        <w:tc>
          <w:tcPr>
            <w:tcW w:w="236" w:type="dxa"/>
          </w:tcPr>
          <w:p w14:paraId="31E60488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6048A714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585" w:type="dxa"/>
          </w:tcPr>
          <w:p w14:paraId="5E3E83A7" w14:textId="72D65473" w:rsidR="004776E8" w:rsidRPr="00B24791" w:rsidRDefault="00F7373C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8 (0.49)</w:t>
            </w:r>
          </w:p>
        </w:tc>
      </w:tr>
      <w:tr w:rsidR="004776E8" w:rsidRPr="00B24791" w14:paraId="299FF9AE" w14:textId="77777777" w:rsidTr="00100AEA">
        <w:tc>
          <w:tcPr>
            <w:tcW w:w="4045" w:type="dxa"/>
            <w:gridSpan w:val="2"/>
          </w:tcPr>
          <w:p w14:paraId="7DF0B9BA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ducation, </w:t>
            </w:r>
            <w:proofErr w:type="gramStart"/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4585" w:type="dxa"/>
          </w:tcPr>
          <w:p w14:paraId="171206EA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76E8" w:rsidRPr="00B24791" w14:paraId="204CCD3B" w14:textId="77777777" w:rsidTr="006914DD">
        <w:tc>
          <w:tcPr>
            <w:tcW w:w="236" w:type="dxa"/>
          </w:tcPr>
          <w:p w14:paraId="793A444D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4B5B31BD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Less than 9</w:t>
            </w:r>
            <w:r w:rsidRPr="00B247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4585" w:type="dxa"/>
          </w:tcPr>
          <w:p w14:paraId="048FEB91" w14:textId="5E75E386" w:rsidR="004776E8" w:rsidRPr="00B24791" w:rsidRDefault="0034309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(0.09</w:t>
            </w:r>
            <w:r w:rsidR="00EE33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76E8" w:rsidRPr="00B24791" w14:paraId="4C9353E8" w14:textId="77777777" w:rsidTr="006914DD">
        <w:tc>
          <w:tcPr>
            <w:tcW w:w="236" w:type="dxa"/>
          </w:tcPr>
          <w:p w14:paraId="3D6A02B6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6F6D563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Some high school</w:t>
            </w:r>
          </w:p>
        </w:tc>
        <w:tc>
          <w:tcPr>
            <w:tcW w:w="4585" w:type="dxa"/>
          </w:tcPr>
          <w:p w14:paraId="66650590" w14:textId="277F130D" w:rsidR="004776E8" w:rsidRPr="00B24791" w:rsidRDefault="00EE33D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 (0.13)</w:t>
            </w:r>
          </w:p>
        </w:tc>
      </w:tr>
      <w:tr w:rsidR="004776E8" w:rsidRPr="00B24791" w14:paraId="2F5C97C0" w14:textId="77777777" w:rsidTr="006914DD">
        <w:tc>
          <w:tcPr>
            <w:tcW w:w="236" w:type="dxa"/>
          </w:tcPr>
          <w:p w14:paraId="4B06C904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E5A8135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High school grad/GED</w:t>
            </w:r>
          </w:p>
        </w:tc>
        <w:tc>
          <w:tcPr>
            <w:tcW w:w="4585" w:type="dxa"/>
          </w:tcPr>
          <w:p w14:paraId="511BB787" w14:textId="0C621675" w:rsidR="004776E8" w:rsidRPr="00B24791" w:rsidRDefault="00EE33D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 (0.23)</w:t>
            </w:r>
          </w:p>
        </w:tc>
      </w:tr>
      <w:tr w:rsidR="004776E8" w:rsidRPr="00B24791" w14:paraId="5E0209F3" w14:textId="77777777" w:rsidTr="006914DD">
        <w:tc>
          <w:tcPr>
            <w:tcW w:w="236" w:type="dxa"/>
          </w:tcPr>
          <w:p w14:paraId="0E367533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A3ACDD6" w14:textId="0695F620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Some college</w:t>
            </w:r>
            <w:r w:rsidR="00EE33DA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gramStart"/>
            <w:r w:rsidR="00EE33DA">
              <w:rPr>
                <w:rFonts w:ascii="Times New Roman" w:hAnsi="Times New Roman" w:cs="Times New Roman"/>
                <w:sz w:val="16"/>
                <w:szCs w:val="16"/>
              </w:rPr>
              <w:t>associates</w:t>
            </w:r>
            <w:proofErr w:type="gramEnd"/>
            <w:r w:rsidR="00EE33DA">
              <w:rPr>
                <w:rFonts w:ascii="Times New Roman" w:hAnsi="Times New Roman" w:cs="Times New Roman"/>
                <w:sz w:val="16"/>
                <w:szCs w:val="16"/>
              </w:rPr>
              <w:t xml:space="preserve"> degree</w:t>
            </w:r>
          </w:p>
        </w:tc>
        <w:tc>
          <w:tcPr>
            <w:tcW w:w="4585" w:type="dxa"/>
          </w:tcPr>
          <w:p w14:paraId="1CF7804F" w14:textId="07EDB4A3" w:rsidR="004776E8" w:rsidRPr="00B24791" w:rsidRDefault="00EE33D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 (0.29)</w:t>
            </w:r>
          </w:p>
        </w:tc>
      </w:tr>
      <w:tr w:rsidR="004776E8" w:rsidRPr="00B24791" w14:paraId="32543255" w14:textId="77777777" w:rsidTr="006914DD">
        <w:tc>
          <w:tcPr>
            <w:tcW w:w="236" w:type="dxa"/>
          </w:tcPr>
          <w:p w14:paraId="0F449269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4B18588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College graduate or above</w:t>
            </w:r>
          </w:p>
        </w:tc>
        <w:tc>
          <w:tcPr>
            <w:tcW w:w="4585" w:type="dxa"/>
          </w:tcPr>
          <w:p w14:paraId="395CA5DF" w14:textId="1949A825" w:rsidR="004776E8" w:rsidRPr="00B24791" w:rsidRDefault="00EE33D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 (0.27)</w:t>
            </w:r>
          </w:p>
        </w:tc>
      </w:tr>
      <w:tr w:rsidR="004776E8" w:rsidRPr="00B24791" w14:paraId="1B8FDF55" w14:textId="77777777" w:rsidTr="00100AEA">
        <w:tc>
          <w:tcPr>
            <w:tcW w:w="4045" w:type="dxa"/>
            <w:gridSpan w:val="2"/>
          </w:tcPr>
          <w:p w14:paraId="631BA3F2" w14:textId="351C09B3" w:rsidR="004776E8" w:rsidRPr="00B24791" w:rsidRDefault="004776E8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rital </w:t>
            </w:r>
            <w:r w:rsidR="00D87559"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tus, </w:t>
            </w:r>
            <w:proofErr w:type="gramStart"/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4585" w:type="dxa"/>
          </w:tcPr>
          <w:p w14:paraId="366D562D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76E8" w:rsidRPr="00B24791" w14:paraId="0698FEDA" w14:textId="77777777" w:rsidTr="006914DD">
        <w:tc>
          <w:tcPr>
            <w:tcW w:w="236" w:type="dxa"/>
          </w:tcPr>
          <w:p w14:paraId="79777154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76439F38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4585" w:type="dxa"/>
          </w:tcPr>
          <w:p w14:paraId="1B40235A" w14:textId="147CE02C" w:rsidR="004776E8" w:rsidRPr="00B24791" w:rsidRDefault="003478D3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3 (0.57)</w:t>
            </w:r>
          </w:p>
        </w:tc>
      </w:tr>
      <w:tr w:rsidR="004776E8" w:rsidRPr="00B24791" w14:paraId="52359639" w14:textId="77777777" w:rsidTr="006914DD">
        <w:tc>
          <w:tcPr>
            <w:tcW w:w="236" w:type="dxa"/>
          </w:tcPr>
          <w:p w14:paraId="3675ABCA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B4C3FDE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4585" w:type="dxa"/>
          </w:tcPr>
          <w:p w14:paraId="173B1F89" w14:textId="1CCFC86F" w:rsidR="004776E8" w:rsidRPr="00B24791" w:rsidRDefault="003478D3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 (0.21)</w:t>
            </w:r>
          </w:p>
        </w:tc>
      </w:tr>
      <w:tr w:rsidR="004776E8" w:rsidRPr="00B24791" w14:paraId="5C3BCF14" w14:textId="77777777" w:rsidTr="006914DD">
        <w:tc>
          <w:tcPr>
            <w:tcW w:w="236" w:type="dxa"/>
          </w:tcPr>
          <w:p w14:paraId="6CD0DF2C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40E8C5A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4585" w:type="dxa"/>
          </w:tcPr>
          <w:p w14:paraId="5D2B2BCA" w14:textId="2A8D827E" w:rsidR="004776E8" w:rsidRPr="00B24791" w:rsidRDefault="003478D3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0.14)</w:t>
            </w:r>
          </w:p>
        </w:tc>
      </w:tr>
      <w:tr w:rsidR="004776E8" w:rsidRPr="00B24791" w14:paraId="05A69401" w14:textId="77777777" w:rsidTr="006914DD">
        <w:tc>
          <w:tcPr>
            <w:tcW w:w="236" w:type="dxa"/>
          </w:tcPr>
          <w:p w14:paraId="7D842547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1970E07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</w:tc>
        <w:tc>
          <w:tcPr>
            <w:tcW w:w="4585" w:type="dxa"/>
          </w:tcPr>
          <w:p w14:paraId="2B01F87D" w14:textId="4F14C15F" w:rsidR="004776E8" w:rsidRPr="00B24791" w:rsidRDefault="003478D3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0.02)</w:t>
            </w:r>
          </w:p>
        </w:tc>
      </w:tr>
      <w:tr w:rsidR="004776E8" w:rsidRPr="00B24791" w14:paraId="5B60FC98" w14:textId="77777777" w:rsidTr="006914DD">
        <w:tc>
          <w:tcPr>
            <w:tcW w:w="236" w:type="dxa"/>
          </w:tcPr>
          <w:p w14:paraId="62888D81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BA96EF9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4585" w:type="dxa"/>
          </w:tcPr>
          <w:p w14:paraId="1E130985" w14:textId="2399DFC2" w:rsidR="004776E8" w:rsidRPr="00B24791" w:rsidRDefault="00E8149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0.04)</w:t>
            </w:r>
          </w:p>
        </w:tc>
      </w:tr>
      <w:tr w:rsidR="004776E8" w:rsidRPr="00B24791" w14:paraId="070137CF" w14:textId="77777777" w:rsidTr="006914DD">
        <w:tc>
          <w:tcPr>
            <w:tcW w:w="236" w:type="dxa"/>
          </w:tcPr>
          <w:p w14:paraId="32C745C9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1CCFF72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 xml:space="preserve">Living with partner </w:t>
            </w:r>
          </w:p>
        </w:tc>
        <w:tc>
          <w:tcPr>
            <w:tcW w:w="4585" w:type="dxa"/>
          </w:tcPr>
          <w:p w14:paraId="50708092" w14:textId="7AA0F0E0" w:rsidR="004776E8" w:rsidRPr="00B24791" w:rsidRDefault="00E8149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0.02)</w:t>
            </w:r>
          </w:p>
        </w:tc>
      </w:tr>
      <w:tr w:rsidR="006914DD" w:rsidRPr="00B24791" w14:paraId="373A82BE" w14:textId="77777777" w:rsidTr="004E2337">
        <w:tc>
          <w:tcPr>
            <w:tcW w:w="4045" w:type="dxa"/>
            <w:gridSpan w:val="2"/>
          </w:tcPr>
          <w:p w14:paraId="29C9CB33" w14:textId="76B6BB1D" w:rsidR="006914DD" w:rsidRPr="00B24791" w:rsidRDefault="006914D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ousehold </w:t>
            </w:r>
            <w:r w:rsidR="00D87559"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ome</w:t>
            </w:r>
            <w:r w:rsidR="0058672D"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000s of USD), n (%)</w:t>
            </w:r>
          </w:p>
        </w:tc>
        <w:tc>
          <w:tcPr>
            <w:tcW w:w="4585" w:type="dxa"/>
          </w:tcPr>
          <w:p w14:paraId="3D852072" w14:textId="77777777" w:rsidR="006914DD" w:rsidRPr="00B24791" w:rsidRDefault="006914D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619A" w:rsidRPr="00B24791" w14:paraId="06392E95" w14:textId="77777777" w:rsidTr="006914DD">
        <w:tc>
          <w:tcPr>
            <w:tcW w:w="236" w:type="dxa"/>
          </w:tcPr>
          <w:p w14:paraId="1479EB25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43EAACF" w14:textId="0CE64350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0, 5)</w:t>
            </w:r>
          </w:p>
        </w:tc>
        <w:tc>
          <w:tcPr>
            <w:tcW w:w="4585" w:type="dxa"/>
          </w:tcPr>
          <w:p w14:paraId="132B7BCD" w14:textId="71A6F5BE" w:rsidR="0081619A" w:rsidRPr="00B24791" w:rsidRDefault="00AD601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0.01)</w:t>
            </w:r>
          </w:p>
        </w:tc>
      </w:tr>
      <w:tr w:rsidR="0081619A" w:rsidRPr="00B24791" w14:paraId="327B5A32" w14:textId="77777777" w:rsidTr="006914DD">
        <w:tc>
          <w:tcPr>
            <w:tcW w:w="236" w:type="dxa"/>
          </w:tcPr>
          <w:p w14:paraId="17477EC4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CD6D575" w14:textId="386FE258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5, 10)</w:t>
            </w:r>
          </w:p>
        </w:tc>
        <w:tc>
          <w:tcPr>
            <w:tcW w:w="4585" w:type="dxa"/>
          </w:tcPr>
          <w:p w14:paraId="48C7C272" w14:textId="4F5BC3D8" w:rsidR="0081619A" w:rsidRPr="00B24791" w:rsidRDefault="00AD601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0.04)</w:t>
            </w:r>
          </w:p>
        </w:tc>
      </w:tr>
      <w:tr w:rsidR="0081619A" w:rsidRPr="00B24791" w14:paraId="0A48ED21" w14:textId="77777777" w:rsidTr="006914DD">
        <w:tc>
          <w:tcPr>
            <w:tcW w:w="236" w:type="dxa"/>
          </w:tcPr>
          <w:p w14:paraId="2AC54A99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6DCB9A22" w14:textId="56032C64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10, 15)</w:t>
            </w:r>
          </w:p>
        </w:tc>
        <w:tc>
          <w:tcPr>
            <w:tcW w:w="4585" w:type="dxa"/>
          </w:tcPr>
          <w:p w14:paraId="36E5004A" w14:textId="141A7E2C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(0.10)</w:t>
            </w:r>
          </w:p>
        </w:tc>
      </w:tr>
      <w:tr w:rsidR="0081619A" w:rsidRPr="00B24791" w14:paraId="0D0DE11D" w14:textId="77777777" w:rsidTr="006914DD">
        <w:tc>
          <w:tcPr>
            <w:tcW w:w="236" w:type="dxa"/>
          </w:tcPr>
          <w:p w14:paraId="6C32E305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773C20D6" w14:textId="4BE1B6CA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15, 20)</w:t>
            </w:r>
          </w:p>
        </w:tc>
        <w:tc>
          <w:tcPr>
            <w:tcW w:w="4585" w:type="dxa"/>
          </w:tcPr>
          <w:p w14:paraId="58C4B2D8" w14:textId="5C2B6724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0.07)</w:t>
            </w:r>
          </w:p>
        </w:tc>
      </w:tr>
      <w:tr w:rsidR="0081619A" w:rsidRPr="00B24791" w14:paraId="40B5BA28" w14:textId="77777777" w:rsidTr="006914DD">
        <w:tc>
          <w:tcPr>
            <w:tcW w:w="236" w:type="dxa"/>
          </w:tcPr>
          <w:p w14:paraId="4E0A644A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7FB64DB6" w14:textId="63A471B8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20, 25)</w:t>
            </w:r>
          </w:p>
        </w:tc>
        <w:tc>
          <w:tcPr>
            <w:tcW w:w="4585" w:type="dxa"/>
          </w:tcPr>
          <w:p w14:paraId="0FD02F5D" w14:textId="1D7A4485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0.08)</w:t>
            </w:r>
          </w:p>
        </w:tc>
      </w:tr>
      <w:tr w:rsidR="0081619A" w:rsidRPr="00B24791" w14:paraId="57C5EDE7" w14:textId="77777777" w:rsidTr="006914DD">
        <w:tc>
          <w:tcPr>
            <w:tcW w:w="236" w:type="dxa"/>
          </w:tcPr>
          <w:p w14:paraId="1B8ECF96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0BE7C2B" w14:textId="6F339488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25, 35)</w:t>
            </w:r>
          </w:p>
        </w:tc>
        <w:tc>
          <w:tcPr>
            <w:tcW w:w="4585" w:type="dxa"/>
          </w:tcPr>
          <w:p w14:paraId="36AE4CD2" w14:textId="50DA21EA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 (0.15)</w:t>
            </w:r>
          </w:p>
        </w:tc>
      </w:tr>
      <w:tr w:rsidR="0081619A" w:rsidRPr="00B24791" w14:paraId="19F9DE59" w14:textId="77777777" w:rsidTr="006914DD">
        <w:tc>
          <w:tcPr>
            <w:tcW w:w="236" w:type="dxa"/>
          </w:tcPr>
          <w:p w14:paraId="44787888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CB4DCD6" w14:textId="389638A1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35, 45)</w:t>
            </w:r>
          </w:p>
        </w:tc>
        <w:tc>
          <w:tcPr>
            <w:tcW w:w="4585" w:type="dxa"/>
          </w:tcPr>
          <w:p w14:paraId="2188D902" w14:textId="4F9C0412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0.14)</w:t>
            </w:r>
          </w:p>
        </w:tc>
      </w:tr>
      <w:tr w:rsidR="0081619A" w:rsidRPr="00B24791" w14:paraId="47B21F4B" w14:textId="77777777" w:rsidTr="006914DD">
        <w:tc>
          <w:tcPr>
            <w:tcW w:w="236" w:type="dxa"/>
          </w:tcPr>
          <w:p w14:paraId="2339ED2C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004C68BC" w14:textId="10B4E04A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45, 55)</w:t>
            </w:r>
          </w:p>
        </w:tc>
        <w:tc>
          <w:tcPr>
            <w:tcW w:w="4585" w:type="dxa"/>
          </w:tcPr>
          <w:p w14:paraId="0E5AAD2C" w14:textId="36C748ED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0.08)</w:t>
            </w:r>
          </w:p>
        </w:tc>
      </w:tr>
      <w:tr w:rsidR="0081619A" w:rsidRPr="00B24791" w14:paraId="1D7877BD" w14:textId="77777777" w:rsidTr="006914DD">
        <w:tc>
          <w:tcPr>
            <w:tcW w:w="236" w:type="dxa"/>
          </w:tcPr>
          <w:p w14:paraId="59D02DED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27EBAC3" w14:textId="40643103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55, 65)</w:t>
            </w:r>
          </w:p>
        </w:tc>
        <w:tc>
          <w:tcPr>
            <w:tcW w:w="4585" w:type="dxa"/>
          </w:tcPr>
          <w:p w14:paraId="72CF8043" w14:textId="2C152DDA" w:rsidR="0081619A" w:rsidRPr="00B24791" w:rsidRDefault="000B44A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0.07)</w:t>
            </w:r>
          </w:p>
        </w:tc>
      </w:tr>
      <w:tr w:rsidR="0081619A" w:rsidRPr="00B24791" w14:paraId="6B02344F" w14:textId="77777777" w:rsidTr="006914DD">
        <w:tc>
          <w:tcPr>
            <w:tcW w:w="236" w:type="dxa"/>
          </w:tcPr>
          <w:p w14:paraId="4EA82DA2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4EB920B" w14:textId="7B72B02B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65, 75)</w:t>
            </w:r>
          </w:p>
        </w:tc>
        <w:tc>
          <w:tcPr>
            <w:tcW w:w="4585" w:type="dxa"/>
          </w:tcPr>
          <w:p w14:paraId="7C4E82F0" w14:textId="712A35B9" w:rsidR="0081619A" w:rsidRPr="00B24791" w:rsidRDefault="00FA169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0.04)</w:t>
            </w:r>
          </w:p>
        </w:tc>
      </w:tr>
      <w:tr w:rsidR="0081619A" w:rsidRPr="00B24791" w14:paraId="2129A8AC" w14:textId="77777777" w:rsidTr="006914DD">
        <w:tc>
          <w:tcPr>
            <w:tcW w:w="236" w:type="dxa"/>
          </w:tcPr>
          <w:p w14:paraId="158940B3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4D83BFFC" w14:textId="3BAB7CA9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75, 100)</w:t>
            </w:r>
          </w:p>
        </w:tc>
        <w:tc>
          <w:tcPr>
            <w:tcW w:w="4585" w:type="dxa"/>
          </w:tcPr>
          <w:p w14:paraId="5268FFC9" w14:textId="6FC1A5E2" w:rsidR="0081619A" w:rsidRPr="00B24791" w:rsidRDefault="00FA169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 (0.09)</w:t>
            </w:r>
          </w:p>
        </w:tc>
      </w:tr>
      <w:tr w:rsidR="0081619A" w:rsidRPr="00B24791" w14:paraId="13783016" w14:textId="77777777" w:rsidTr="006914DD">
        <w:tc>
          <w:tcPr>
            <w:tcW w:w="236" w:type="dxa"/>
          </w:tcPr>
          <w:p w14:paraId="67F1ED67" w14:textId="77777777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472D80D4" w14:textId="19F24E8F" w:rsidR="0081619A" w:rsidRPr="00B24791" w:rsidRDefault="0081619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[100, Inf)</w:t>
            </w:r>
          </w:p>
        </w:tc>
        <w:tc>
          <w:tcPr>
            <w:tcW w:w="4585" w:type="dxa"/>
          </w:tcPr>
          <w:p w14:paraId="37B41AE2" w14:textId="65CD86A2" w:rsidR="0081619A" w:rsidRPr="00B24791" w:rsidRDefault="00FA1694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 (0.14)</w:t>
            </w:r>
          </w:p>
        </w:tc>
      </w:tr>
      <w:tr w:rsidR="00A81C8A" w:rsidRPr="00B24791" w14:paraId="65655344" w14:textId="77777777" w:rsidTr="00591084">
        <w:tc>
          <w:tcPr>
            <w:tcW w:w="4045" w:type="dxa"/>
            <w:gridSpan w:val="2"/>
          </w:tcPr>
          <w:p w14:paraId="3D31DD24" w14:textId="63CBD3BE" w:rsidR="00A81C8A" w:rsidRPr="00B24791" w:rsidRDefault="00A81C8A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, n (%)</w:t>
            </w:r>
          </w:p>
        </w:tc>
        <w:tc>
          <w:tcPr>
            <w:tcW w:w="4585" w:type="dxa"/>
          </w:tcPr>
          <w:p w14:paraId="3CFD885E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C8A" w:rsidRPr="00B24791" w14:paraId="094D98BF" w14:textId="77777777" w:rsidTr="006914DD">
        <w:tc>
          <w:tcPr>
            <w:tcW w:w="236" w:type="dxa"/>
          </w:tcPr>
          <w:p w14:paraId="4308AEBE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3F2492E7" w14:textId="234B958F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5" w:type="dxa"/>
          </w:tcPr>
          <w:p w14:paraId="792486A0" w14:textId="67B171B2" w:rsidR="00A81C8A" w:rsidRPr="00B24791" w:rsidRDefault="009726C5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 (0.20)</w:t>
            </w:r>
          </w:p>
        </w:tc>
      </w:tr>
      <w:tr w:rsidR="00A81C8A" w:rsidRPr="00B24791" w14:paraId="6ADB3F9B" w14:textId="77777777" w:rsidTr="006914DD">
        <w:tc>
          <w:tcPr>
            <w:tcW w:w="236" w:type="dxa"/>
          </w:tcPr>
          <w:p w14:paraId="2C91E63B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743A31BF" w14:textId="385463A8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5" w:type="dxa"/>
          </w:tcPr>
          <w:p w14:paraId="77935971" w14:textId="450C37A2" w:rsidR="00A81C8A" w:rsidRPr="00B24791" w:rsidRDefault="009726C5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0 (0.80)</w:t>
            </w:r>
          </w:p>
        </w:tc>
      </w:tr>
      <w:tr w:rsidR="00A81C8A" w:rsidRPr="00B24791" w14:paraId="6DCCCEEF" w14:textId="77777777" w:rsidTr="000A7981">
        <w:tc>
          <w:tcPr>
            <w:tcW w:w="4045" w:type="dxa"/>
            <w:gridSpan w:val="2"/>
          </w:tcPr>
          <w:p w14:paraId="25173E72" w14:textId="2AEFEAD9" w:rsidR="00A81C8A" w:rsidRPr="00B24791" w:rsidRDefault="00A81C8A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hritis, n (%)</w:t>
            </w:r>
          </w:p>
        </w:tc>
        <w:tc>
          <w:tcPr>
            <w:tcW w:w="4585" w:type="dxa"/>
          </w:tcPr>
          <w:p w14:paraId="07C36380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C8A" w:rsidRPr="00B24791" w14:paraId="4F7E9C38" w14:textId="77777777" w:rsidTr="006914DD">
        <w:tc>
          <w:tcPr>
            <w:tcW w:w="236" w:type="dxa"/>
          </w:tcPr>
          <w:p w14:paraId="43ED4D5B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01BD66FE" w14:textId="3C51FA0C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5" w:type="dxa"/>
          </w:tcPr>
          <w:p w14:paraId="5A24C3F6" w14:textId="2F0DDE76" w:rsidR="00A81C8A" w:rsidRPr="00B24791" w:rsidRDefault="009726C5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24 </w:t>
            </w:r>
            <w:r w:rsidR="00110A17">
              <w:rPr>
                <w:rFonts w:ascii="Times New Roman" w:hAnsi="Times New Roman" w:cs="Times New Roman"/>
                <w:sz w:val="16"/>
                <w:szCs w:val="16"/>
              </w:rPr>
              <w:t>(0.49)</w:t>
            </w:r>
          </w:p>
        </w:tc>
      </w:tr>
      <w:tr w:rsidR="00A81C8A" w:rsidRPr="00B24791" w14:paraId="7309F2CA" w14:textId="77777777" w:rsidTr="006914DD">
        <w:tc>
          <w:tcPr>
            <w:tcW w:w="236" w:type="dxa"/>
          </w:tcPr>
          <w:p w14:paraId="16FF3B39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588FADDB" w14:textId="0552FEAF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5" w:type="dxa"/>
          </w:tcPr>
          <w:p w14:paraId="1B0D9496" w14:textId="0B2E5958" w:rsidR="00A81C8A" w:rsidRPr="00B24791" w:rsidRDefault="00110A17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 (0.51)</w:t>
            </w:r>
          </w:p>
        </w:tc>
      </w:tr>
      <w:tr w:rsidR="00A81C8A" w:rsidRPr="00B24791" w14:paraId="117F3FD0" w14:textId="77777777" w:rsidTr="00E966B3">
        <w:tc>
          <w:tcPr>
            <w:tcW w:w="4045" w:type="dxa"/>
            <w:gridSpan w:val="2"/>
          </w:tcPr>
          <w:p w14:paraId="398447C6" w14:textId="00AFEC44" w:rsidR="00A81C8A" w:rsidRPr="00B24791" w:rsidRDefault="00A81C8A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, n (%)</w:t>
            </w:r>
          </w:p>
        </w:tc>
        <w:tc>
          <w:tcPr>
            <w:tcW w:w="4585" w:type="dxa"/>
          </w:tcPr>
          <w:p w14:paraId="22C24289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C8A" w:rsidRPr="00B24791" w14:paraId="18F31A9B" w14:textId="77777777" w:rsidTr="006914DD">
        <w:tc>
          <w:tcPr>
            <w:tcW w:w="236" w:type="dxa"/>
          </w:tcPr>
          <w:p w14:paraId="6D91BF28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0B5F5E24" w14:textId="1DB940F2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5" w:type="dxa"/>
          </w:tcPr>
          <w:p w14:paraId="64AB4140" w14:textId="74E52DB3" w:rsidR="00A81C8A" w:rsidRPr="00B24791" w:rsidRDefault="00110A17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(0.10)</w:t>
            </w:r>
          </w:p>
        </w:tc>
      </w:tr>
      <w:tr w:rsidR="00A81C8A" w:rsidRPr="00B24791" w14:paraId="18F33C74" w14:textId="77777777" w:rsidTr="006914DD">
        <w:tc>
          <w:tcPr>
            <w:tcW w:w="236" w:type="dxa"/>
          </w:tcPr>
          <w:p w14:paraId="12BA8F1A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1A1089AD" w14:textId="1F81581E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5" w:type="dxa"/>
          </w:tcPr>
          <w:p w14:paraId="077E724A" w14:textId="28D7E92D" w:rsidR="00A81C8A" w:rsidRPr="00B24791" w:rsidRDefault="00110A17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2 (0.90)</w:t>
            </w:r>
          </w:p>
        </w:tc>
      </w:tr>
      <w:tr w:rsidR="00A81C8A" w:rsidRPr="00B24791" w14:paraId="07AE9065" w14:textId="77777777" w:rsidTr="00551B6C">
        <w:tc>
          <w:tcPr>
            <w:tcW w:w="4045" w:type="dxa"/>
            <w:gridSpan w:val="2"/>
          </w:tcPr>
          <w:p w14:paraId="0EA33813" w14:textId="1960149E" w:rsidR="00A81C8A" w:rsidRPr="00B24791" w:rsidRDefault="00D87559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ious heart attack, n (%)</w:t>
            </w:r>
          </w:p>
        </w:tc>
        <w:tc>
          <w:tcPr>
            <w:tcW w:w="4585" w:type="dxa"/>
          </w:tcPr>
          <w:p w14:paraId="26AAF610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C8A" w:rsidRPr="00B24791" w14:paraId="0DDF65EC" w14:textId="77777777" w:rsidTr="006914DD">
        <w:tc>
          <w:tcPr>
            <w:tcW w:w="236" w:type="dxa"/>
          </w:tcPr>
          <w:p w14:paraId="427C4CCD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359B2A0B" w14:textId="4E6A693C" w:rsidR="00A81C8A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5" w:type="dxa"/>
          </w:tcPr>
          <w:p w14:paraId="1CA8AC1C" w14:textId="67DF8E38" w:rsidR="00A81C8A" w:rsidRPr="00B24791" w:rsidRDefault="006E11C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0.08)</w:t>
            </w:r>
          </w:p>
        </w:tc>
      </w:tr>
      <w:tr w:rsidR="00A81C8A" w:rsidRPr="00B24791" w14:paraId="0BE2EAA5" w14:textId="77777777" w:rsidTr="006914DD">
        <w:tc>
          <w:tcPr>
            <w:tcW w:w="236" w:type="dxa"/>
          </w:tcPr>
          <w:p w14:paraId="658CC541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64782959" w14:textId="29183EFE" w:rsidR="00A81C8A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5" w:type="dxa"/>
          </w:tcPr>
          <w:p w14:paraId="70D73A42" w14:textId="731D175D" w:rsidR="00A81C8A" w:rsidRPr="00B24791" w:rsidRDefault="00C0454F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4 (0.92)</w:t>
            </w:r>
          </w:p>
        </w:tc>
      </w:tr>
      <w:tr w:rsidR="00D87559" w:rsidRPr="00B24791" w14:paraId="29799B61" w14:textId="77777777" w:rsidTr="00526229">
        <w:tc>
          <w:tcPr>
            <w:tcW w:w="4045" w:type="dxa"/>
            <w:gridSpan w:val="2"/>
          </w:tcPr>
          <w:p w14:paraId="05A71D3E" w14:textId="52417532" w:rsidR="00D87559" w:rsidRPr="00B24791" w:rsidRDefault="00D87559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  <w:r w:rsidR="00B24791"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oke, n (%)</w:t>
            </w:r>
          </w:p>
        </w:tc>
        <w:tc>
          <w:tcPr>
            <w:tcW w:w="4585" w:type="dxa"/>
          </w:tcPr>
          <w:p w14:paraId="771987BF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C8A" w:rsidRPr="00B24791" w14:paraId="29B6EEC0" w14:textId="77777777" w:rsidTr="006914DD">
        <w:tc>
          <w:tcPr>
            <w:tcW w:w="236" w:type="dxa"/>
          </w:tcPr>
          <w:p w14:paraId="75208D11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7CD0C440" w14:textId="4FEB8974" w:rsidR="00A81C8A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5" w:type="dxa"/>
          </w:tcPr>
          <w:p w14:paraId="7005CDD9" w14:textId="4BC4B3F1" w:rsidR="00A81C8A" w:rsidRPr="00B24791" w:rsidRDefault="00C0454F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0.05)</w:t>
            </w:r>
          </w:p>
        </w:tc>
      </w:tr>
      <w:tr w:rsidR="00A81C8A" w:rsidRPr="00B24791" w14:paraId="5E6EBEFC" w14:textId="77777777" w:rsidTr="006914DD">
        <w:tc>
          <w:tcPr>
            <w:tcW w:w="236" w:type="dxa"/>
          </w:tcPr>
          <w:p w14:paraId="27B003FA" w14:textId="77777777" w:rsidR="00A81C8A" w:rsidRPr="00B24791" w:rsidRDefault="00A81C8A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69545CB" w14:textId="500B8BF0" w:rsidR="00A81C8A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5" w:type="dxa"/>
          </w:tcPr>
          <w:p w14:paraId="47A34A86" w14:textId="7840034D" w:rsidR="00A81C8A" w:rsidRPr="00B24791" w:rsidRDefault="00C0454F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1019)</w:t>
            </w:r>
          </w:p>
        </w:tc>
      </w:tr>
      <w:tr w:rsidR="00D87559" w:rsidRPr="00B24791" w14:paraId="3E8C4363" w14:textId="77777777" w:rsidTr="003B2ECE">
        <w:tc>
          <w:tcPr>
            <w:tcW w:w="4045" w:type="dxa"/>
            <w:gridSpan w:val="2"/>
          </w:tcPr>
          <w:p w14:paraId="7D018406" w14:textId="5EDB9736" w:rsidR="00D87559" w:rsidRPr="00B24791" w:rsidRDefault="00B24791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status, n (%)</w:t>
            </w:r>
          </w:p>
        </w:tc>
        <w:tc>
          <w:tcPr>
            <w:tcW w:w="4585" w:type="dxa"/>
          </w:tcPr>
          <w:p w14:paraId="3E32D117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7559" w:rsidRPr="00B24791" w14:paraId="59D9E97B" w14:textId="77777777" w:rsidTr="006914DD">
        <w:tc>
          <w:tcPr>
            <w:tcW w:w="236" w:type="dxa"/>
          </w:tcPr>
          <w:p w14:paraId="491808CB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3A161D40" w14:textId="2DEFC5C8" w:rsidR="00D87559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4585" w:type="dxa"/>
          </w:tcPr>
          <w:p w14:paraId="7D6D015B" w14:textId="7761925E" w:rsidR="00D87559" w:rsidRPr="00B24791" w:rsidRDefault="00162A0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 (0.09)</w:t>
            </w:r>
          </w:p>
        </w:tc>
      </w:tr>
      <w:tr w:rsidR="00D87559" w:rsidRPr="00B24791" w14:paraId="33DE476F" w14:textId="77777777" w:rsidTr="006914DD">
        <w:tc>
          <w:tcPr>
            <w:tcW w:w="236" w:type="dxa"/>
          </w:tcPr>
          <w:p w14:paraId="47960A6D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621ACAD7" w14:textId="517195F2" w:rsidR="00D87559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4585" w:type="dxa"/>
          </w:tcPr>
          <w:p w14:paraId="38E492BE" w14:textId="07100309" w:rsidR="00D87559" w:rsidRPr="00B24791" w:rsidRDefault="00AA1F3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 (0.40)</w:t>
            </w:r>
          </w:p>
        </w:tc>
      </w:tr>
      <w:tr w:rsidR="00D87559" w:rsidRPr="00B24791" w14:paraId="3873A5E6" w14:textId="77777777" w:rsidTr="006914DD">
        <w:tc>
          <w:tcPr>
            <w:tcW w:w="236" w:type="dxa"/>
          </w:tcPr>
          <w:p w14:paraId="4AAD4E76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75A7E43F" w14:textId="48B6AB28" w:rsidR="00D87559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585" w:type="dxa"/>
          </w:tcPr>
          <w:p w14:paraId="44EC4DDB" w14:textId="332C5F29" w:rsidR="00D87559" w:rsidRPr="00B24791" w:rsidRDefault="00AA1F3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6 (0.51)</w:t>
            </w:r>
          </w:p>
        </w:tc>
      </w:tr>
      <w:tr w:rsidR="00B24791" w:rsidRPr="00B24791" w14:paraId="1161A63D" w14:textId="77777777" w:rsidTr="009D42F8">
        <w:tc>
          <w:tcPr>
            <w:tcW w:w="4045" w:type="dxa"/>
            <w:gridSpan w:val="2"/>
          </w:tcPr>
          <w:p w14:paraId="58774990" w14:textId="07E09E4F" w:rsidR="00B24791" w:rsidRPr="00B24791" w:rsidRDefault="00B24791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consumption status, n (%)</w:t>
            </w:r>
          </w:p>
        </w:tc>
        <w:tc>
          <w:tcPr>
            <w:tcW w:w="4585" w:type="dxa"/>
          </w:tcPr>
          <w:p w14:paraId="734DF94B" w14:textId="77777777" w:rsidR="00B24791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7559" w:rsidRPr="00B24791" w14:paraId="468A3360" w14:textId="77777777" w:rsidTr="006914DD">
        <w:tc>
          <w:tcPr>
            <w:tcW w:w="236" w:type="dxa"/>
          </w:tcPr>
          <w:p w14:paraId="375A2270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17E803B9" w14:textId="7307F873" w:rsidR="00D87559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4585" w:type="dxa"/>
          </w:tcPr>
          <w:p w14:paraId="3AE38C4D" w14:textId="7E10E318" w:rsidR="00D87559" w:rsidRPr="00B24791" w:rsidRDefault="00AA1F3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 (0.51)</w:t>
            </w:r>
          </w:p>
        </w:tc>
      </w:tr>
      <w:tr w:rsidR="00D87559" w:rsidRPr="00B24791" w14:paraId="4DB06279" w14:textId="77777777" w:rsidTr="006914DD">
        <w:tc>
          <w:tcPr>
            <w:tcW w:w="236" w:type="dxa"/>
          </w:tcPr>
          <w:p w14:paraId="6C937068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6F4C25E9" w14:textId="1EAABDEF" w:rsidR="00D87559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4585" w:type="dxa"/>
          </w:tcPr>
          <w:p w14:paraId="57575DA5" w14:textId="1A54DE88" w:rsidR="00D87559" w:rsidRPr="00B24791" w:rsidRDefault="00AA1F3D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 (0.17)</w:t>
            </w:r>
          </w:p>
        </w:tc>
      </w:tr>
      <w:tr w:rsidR="00D87559" w:rsidRPr="00B24791" w14:paraId="2BC1DA00" w14:textId="77777777" w:rsidTr="006914DD">
        <w:tc>
          <w:tcPr>
            <w:tcW w:w="236" w:type="dxa"/>
          </w:tcPr>
          <w:p w14:paraId="37648D07" w14:textId="77777777" w:rsidR="00D87559" w:rsidRPr="00B24791" w:rsidRDefault="00D87559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9" w:type="dxa"/>
          </w:tcPr>
          <w:p w14:paraId="27830F80" w14:textId="6969B479" w:rsidR="00D87559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585" w:type="dxa"/>
          </w:tcPr>
          <w:p w14:paraId="69F65FB0" w14:textId="67898ECF" w:rsidR="00D87559" w:rsidRPr="00B24791" w:rsidRDefault="0074437C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 (0.31)</w:t>
            </w:r>
          </w:p>
        </w:tc>
      </w:tr>
      <w:tr w:rsidR="00B24791" w:rsidRPr="00B24791" w14:paraId="4B568D09" w14:textId="77777777" w:rsidTr="00D32094">
        <w:tc>
          <w:tcPr>
            <w:tcW w:w="4045" w:type="dxa"/>
            <w:gridSpan w:val="2"/>
          </w:tcPr>
          <w:p w14:paraId="486B8A90" w14:textId="05473013" w:rsidR="00B24791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PHQ-9 score, mean (SD)</w:t>
            </w:r>
          </w:p>
        </w:tc>
        <w:tc>
          <w:tcPr>
            <w:tcW w:w="4585" w:type="dxa"/>
          </w:tcPr>
          <w:p w14:paraId="60AF9791" w14:textId="6BE4959F" w:rsidR="00B24791" w:rsidRPr="00B24791" w:rsidRDefault="00B97CFB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 (3.36)</w:t>
            </w:r>
          </w:p>
        </w:tc>
      </w:tr>
      <w:tr w:rsidR="00C22DF5" w:rsidRPr="00B24791" w14:paraId="3ECD9CD1" w14:textId="77777777" w:rsidTr="00D32094">
        <w:tc>
          <w:tcPr>
            <w:tcW w:w="4045" w:type="dxa"/>
            <w:gridSpan w:val="2"/>
          </w:tcPr>
          <w:p w14:paraId="4261DE3E" w14:textId="7178DBB9" w:rsidR="00C22DF5" w:rsidRPr="00B24791" w:rsidRDefault="00C22DF5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L/IADL score (functional independence), mean (SD)</w:t>
            </w:r>
          </w:p>
        </w:tc>
        <w:tc>
          <w:tcPr>
            <w:tcW w:w="4585" w:type="dxa"/>
          </w:tcPr>
          <w:p w14:paraId="3F97D4DB" w14:textId="3FD4F497" w:rsidR="00C22DF5" w:rsidRPr="00B24791" w:rsidRDefault="003D75D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 (4.42)</w:t>
            </w:r>
          </w:p>
        </w:tc>
      </w:tr>
      <w:tr w:rsidR="004776E8" w:rsidRPr="00B24791" w14:paraId="7B6D51AE" w14:textId="77777777" w:rsidTr="00100AEA">
        <w:tc>
          <w:tcPr>
            <w:tcW w:w="4045" w:type="dxa"/>
            <w:gridSpan w:val="2"/>
          </w:tcPr>
          <w:p w14:paraId="54C6C0B6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DTDV</w:t>
            </w:r>
            <w:r w:rsidRPr="00B247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B24791">
              <w:rPr>
                <w:rFonts w:ascii="Times New Roman" w:hAnsi="Times New Roman" w:cs="Times New Roman"/>
                <w:sz w:val="16"/>
                <w:szCs w:val="16"/>
              </w:rPr>
              <w:t xml:space="preserve"> sleep efficiency, mean (SD)</w:t>
            </w:r>
          </w:p>
        </w:tc>
        <w:tc>
          <w:tcPr>
            <w:tcW w:w="4585" w:type="dxa"/>
          </w:tcPr>
          <w:p w14:paraId="67DBEF04" w14:textId="48D5CF8E" w:rsidR="004776E8" w:rsidRPr="00B24791" w:rsidRDefault="003D75D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</w:tr>
      <w:tr w:rsidR="004776E8" w:rsidRPr="00B24791" w14:paraId="076091A1" w14:textId="77777777" w:rsidTr="00100AEA">
        <w:tc>
          <w:tcPr>
            <w:tcW w:w="4045" w:type="dxa"/>
            <w:gridSpan w:val="2"/>
          </w:tcPr>
          <w:p w14:paraId="2BE36943" w14:textId="77777777" w:rsidR="004776E8" w:rsidRPr="00B24791" w:rsidRDefault="004776E8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Average sleep efficiency, mean (SD)</w:t>
            </w:r>
          </w:p>
        </w:tc>
        <w:tc>
          <w:tcPr>
            <w:tcW w:w="4585" w:type="dxa"/>
          </w:tcPr>
          <w:p w14:paraId="4E49FC4A" w14:textId="737A4EF2" w:rsidR="004776E8" w:rsidRPr="00B24791" w:rsidRDefault="008D4ADF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B97C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5)</w:t>
            </w:r>
          </w:p>
        </w:tc>
      </w:tr>
      <w:tr w:rsidR="00B24791" w:rsidRPr="00B24791" w14:paraId="253D3952" w14:textId="77777777" w:rsidTr="00100AEA">
        <w:tc>
          <w:tcPr>
            <w:tcW w:w="4045" w:type="dxa"/>
            <w:gridSpan w:val="2"/>
          </w:tcPr>
          <w:p w14:paraId="7486F85E" w14:textId="72A02A85" w:rsidR="00B24791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DSST Score, mean (SD)</w:t>
            </w:r>
          </w:p>
        </w:tc>
        <w:tc>
          <w:tcPr>
            <w:tcW w:w="4585" w:type="dxa"/>
          </w:tcPr>
          <w:p w14:paraId="78F334CB" w14:textId="1E5DD8B5" w:rsidR="00B24791" w:rsidRPr="00B24791" w:rsidRDefault="003D75D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 (16.0)</w:t>
            </w:r>
          </w:p>
        </w:tc>
      </w:tr>
      <w:tr w:rsidR="00B24791" w:rsidRPr="00B24791" w14:paraId="05FD5699" w14:textId="77777777" w:rsidTr="00100AEA">
        <w:tc>
          <w:tcPr>
            <w:tcW w:w="4045" w:type="dxa"/>
            <w:gridSpan w:val="2"/>
          </w:tcPr>
          <w:p w14:paraId="4A5E7000" w14:textId="1C3F7C9C" w:rsidR="00B24791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CERAD-WL score, mean (SD)</w:t>
            </w:r>
          </w:p>
        </w:tc>
        <w:tc>
          <w:tcPr>
            <w:tcW w:w="4585" w:type="dxa"/>
          </w:tcPr>
          <w:p w14:paraId="23FB97DA" w14:textId="291F4D30" w:rsidR="00B24791" w:rsidRPr="00B24791" w:rsidRDefault="003D75D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 (6.29)</w:t>
            </w:r>
          </w:p>
        </w:tc>
      </w:tr>
      <w:tr w:rsidR="00B24791" w:rsidRPr="00B24791" w14:paraId="683D8B1F" w14:textId="77777777" w:rsidTr="00100AEA">
        <w:tc>
          <w:tcPr>
            <w:tcW w:w="4045" w:type="dxa"/>
            <w:gridSpan w:val="2"/>
          </w:tcPr>
          <w:p w14:paraId="5B02AA3A" w14:textId="10CCADBF" w:rsidR="00B24791" w:rsidRPr="00B24791" w:rsidRDefault="00B24791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791">
              <w:rPr>
                <w:rFonts w:ascii="Times New Roman" w:hAnsi="Times New Roman" w:cs="Times New Roman"/>
                <w:sz w:val="16"/>
                <w:szCs w:val="16"/>
              </w:rPr>
              <w:t>AFT score, mean (SD)</w:t>
            </w:r>
          </w:p>
        </w:tc>
        <w:tc>
          <w:tcPr>
            <w:tcW w:w="4585" w:type="dxa"/>
          </w:tcPr>
          <w:p w14:paraId="1049548E" w14:textId="6AF19FB3" w:rsidR="00B24791" w:rsidRPr="00B24791" w:rsidRDefault="003D75D6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 (5.25)</w:t>
            </w:r>
          </w:p>
        </w:tc>
      </w:tr>
    </w:tbl>
    <w:p w14:paraId="33356AA1" w14:textId="77777777" w:rsidR="00DA0618" w:rsidRDefault="00DA0618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C48058" w14:textId="77777777" w:rsidR="00B24791" w:rsidRDefault="00B24791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C49862" w14:textId="77777777" w:rsidR="00B24791" w:rsidRDefault="00B24791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B2E92D" w14:textId="77777777" w:rsidR="00B24791" w:rsidRDefault="00B24791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53A2FF" w14:textId="77777777" w:rsidR="00B24791" w:rsidRPr="00B24791" w:rsidRDefault="00B24791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422EE4" w14:textId="0CF6C78A" w:rsidR="0001094E" w:rsidRPr="00E93AAA" w:rsidRDefault="00E216BC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24791">
        <w:rPr>
          <w:rFonts w:ascii="Times New Roman" w:hAnsi="Times New Roman" w:cs="Times New Roman"/>
          <w:sz w:val="16"/>
          <w:szCs w:val="16"/>
        </w:rPr>
        <w:lastRenderedPageBreak/>
        <w:t xml:space="preserve">Table S2. Definitions of </w:t>
      </w:r>
      <w:r w:rsidR="005A7AFA">
        <w:rPr>
          <w:rFonts w:ascii="Times New Roman" w:hAnsi="Times New Roman" w:cs="Times New Roman"/>
          <w:sz w:val="16"/>
          <w:szCs w:val="16"/>
        </w:rPr>
        <w:t xml:space="preserve">derived </w:t>
      </w:r>
      <w:proofErr w:type="spellStart"/>
      <w:r w:rsidR="005A7AFA">
        <w:rPr>
          <w:rFonts w:ascii="Times New Roman" w:hAnsi="Times New Roman" w:cs="Times New Roman"/>
          <w:sz w:val="16"/>
          <w:szCs w:val="16"/>
        </w:rPr>
        <w:t>covariates</w:t>
      </w:r>
      <w:r w:rsidR="00E93AAA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24791" w14:paraId="275D6BAC" w14:textId="77777777" w:rsidTr="00B24791">
        <w:tc>
          <w:tcPr>
            <w:tcW w:w="4675" w:type="dxa"/>
          </w:tcPr>
          <w:p w14:paraId="6CF8D9A1" w14:textId="247F2D13" w:rsidR="00B24791" w:rsidRPr="00B24791" w:rsidRDefault="00B24791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675" w:type="dxa"/>
          </w:tcPr>
          <w:p w14:paraId="21C1EAE7" w14:textId="4A60B6EF" w:rsidR="00B24791" w:rsidRPr="00B24791" w:rsidRDefault="00B24791" w:rsidP="00B247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rivation</w:t>
            </w:r>
          </w:p>
        </w:tc>
      </w:tr>
      <w:tr w:rsidR="00B24791" w14:paraId="28FB4645" w14:textId="77777777" w:rsidTr="00B24791">
        <w:tc>
          <w:tcPr>
            <w:tcW w:w="4675" w:type="dxa"/>
          </w:tcPr>
          <w:p w14:paraId="45F87176" w14:textId="014C0CCC" w:rsidR="00B24791" w:rsidRDefault="00A632C3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4675" w:type="dxa"/>
          </w:tcPr>
          <w:p w14:paraId="67259CBF" w14:textId="0C5F626A" w:rsidR="00B24791" w:rsidRDefault="001150B3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s treated as an ordinal numeric variable in the models. </w:t>
            </w:r>
            <w:r w:rsidR="009A403E">
              <w:rPr>
                <w:rFonts w:ascii="Times New Roman" w:hAnsi="Times New Roman" w:cs="Times New Roman"/>
                <w:sz w:val="16"/>
                <w:szCs w:val="16"/>
              </w:rPr>
              <w:t>Respond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ho could only categorize their household income as </w:t>
            </w:r>
            <w:r w:rsidR="009A403E">
              <w:rPr>
                <w:rFonts w:ascii="Times New Roman" w:hAnsi="Times New Roman" w:cs="Times New Roman"/>
                <w:sz w:val="16"/>
                <w:szCs w:val="16"/>
              </w:rPr>
              <w:t>above or below 20k USD/</w:t>
            </w:r>
            <w:proofErr w:type="spellStart"/>
            <w:r w:rsidR="009A403E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="009A403E">
              <w:rPr>
                <w:rFonts w:ascii="Times New Roman" w:hAnsi="Times New Roman" w:cs="Times New Roman"/>
                <w:sz w:val="16"/>
                <w:szCs w:val="16"/>
              </w:rPr>
              <w:t xml:space="preserve"> were treated as missing. </w:t>
            </w:r>
          </w:p>
        </w:tc>
      </w:tr>
      <w:tr w:rsidR="00B24791" w14:paraId="6D6E6F27" w14:textId="77777777" w:rsidTr="00B24791">
        <w:tc>
          <w:tcPr>
            <w:tcW w:w="4675" w:type="dxa"/>
          </w:tcPr>
          <w:p w14:paraId="4AC39AB6" w14:textId="13368BFC" w:rsidR="00B24791" w:rsidRDefault="00C22DF5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L/IADL score</w:t>
            </w:r>
            <w:r w:rsidR="00347F06">
              <w:rPr>
                <w:rFonts w:ascii="Times New Roman" w:hAnsi="Times New Roman" w:cs="Times New Roman"/>
                <w:sz w:val="16"/>
                <w:szCs w:val="16"/>
              </w:rPr>
              <w:t xml:space="preserve"> (functional independence score)</w:t>
            </w:r>
          </w:p>
        </w:tc>
        <w:tc>
          <w:tcPr>
            <w:tcW w:w="4675" w:type="dxa"/>
          </w:tcPr>
          <w:p w14:paraId="4D130332" w14:textId="08329998" w:rsidR="00B24791" w:rsidRDefault="00CE3C7C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“I don’t know” and “does not do this activity” were treated as missing in the ADL/IADL questions</w:t>
            </w:r>
            <w:r w:rsidR="00347F06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1905D8">
              <w:rPr>
                <w:rFonts w:ascii="Times New Roman" w:hAnsi="Times New Roman" w:cs="Times New Roman"/>
                <w:sz w:val="16"/>
                <w:szCs w:val="16"/>
              </w:rPr>
              <w:t>NHANES variables used in the derivation were PFQ061A, PFQ061B, …., PFQ061T</w:t>
            </w:r>
          </w:p>
        </w:tc>
      </w:tr>
      <w:tr w:rsidR="00B24791" w14:paraId="5079CF06" w14:textId="77777777" w:rsidTr="00B24791">
        <w:tc>
          <w:tcPr>
            <w:tcW w:w="4675" w:type="dxa"/>
          </w:tcPr>
          <w:p w14:paraId="40AB0AC7" w14:textId="59AC5331" w:rsidR="00B24791" w:rsidRDefault="005620D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4675" w:type="dxa"/>
          </w:tcPr>
          <w:p w14:paraId="66EF27EC" w14:textId="77777777" w:rsidR="00B24791" w:rsidRDefault="009A403E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 – less than 100 cigarettes in their lifetime</w:t>
            </w:r>
          </w:p>
          <w:p w14:paraId="23791400" w14:textId="77777777" w:rsidR="009A403E" w:rsidRDefault="009A403E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mer – 100 cigarettes in their lifetime but does not smok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ow</w:t>
            </w:r>
            <w:proofErr w:type="gramEnd"/>
          </w:p>
          <w:p w14:paraId="7CC94570" w14:textId="7D4F8D65" w:rsidR="009A403E" w:rsidRDefault="009A403E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– smokes now</w:t>
            </w:r>
          </w:p>
        </w:tc>
      </w:tr>
      <w:tr w:rsidR="00B24791" w14:paraId="60080395" w14:textId="77777777" w:rsidTr="00B24791">
        <w:tc>
          <w:tcPr>
            <w:tcW w:w="4675" w:type="dxa"/>
          </w:tcPr>
          <w:p w14:paraId="6C080466" w14:textId="3A756932" w:rsidR="00B24791" w:rsidRDefault="005620D2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 status</w:t>
            </w:r>
          </w:p>
        </w:tc>
        <w:tc>
          <w:tcPr>
            <w:tcW w:w="4675" w:type="dxa"/>
          </w:tcPr>
          <w:p w14:paraId="2A3AA5C6" w14:textId="211AE6BA" w:rsidR="00B24791" w:rsidRDefault="00162217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ever – hasn’t had 12 drinks i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ny on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year period of their life</w:t>
            </w:r>
          </w:p>
          <w:p w14:paraId="5AA56C12" w14:textId="7450C698" w:rsidR="00162217" w:rsidRDefault="00162217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mer – has had 12 drinks i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ny on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year period but did not drink in the last 12 months</w:t>
            </w:r>
          </w:p>
          <w:p w14:paraId="0A9DBA7D" w14:textId="7656C0F2" w:rsidR="00162217" w:rsidRDefault="00162217" w:rsidP="00B24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urrent – has had 12 drinks i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ny on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year period in their life and has drank in the last year</w:t>
            </w:r>
          </w:p>
        </w:tc>
      </w:tr>
    </w:tbl>
    <w:p w14:paraId="7E5AC9F4" w14:textId="63F500E2" w:rsidR="00B24791" w:rsidRPr="00E93AAA" w:rsidRDefault="00E93AAA" w:rsidP="00B24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Thi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able includes information on variables that were encoded differently </w:t>
      </w:r>
      <w:r w:rsidR="00A632C3">
        <w:rPr>
          <w:rFonts w:ascii="Times New Roman" w:hAnsi="Times New Roman" w:cs="Times New Roman"/>
          <w:sz w:val="16"/>
          <w:szCs w:val="16"/>
        </w:rPr>
        <w:t>in this study than their default encoding in the NHANES data, or variables that were derived from multiple NHANES variables.</w:t>
      </w:r>
      <w:r w:rsidR="00C30330">
        <w:rPr>
          <w:rFonts w:ascii="Times New Roman" w:hAnsi="Times New Roman" w:cs="Times New Roman"/>
          <w:sz w:val="16"/>
          <w:szCs w:val="16"/>
        </w:rPr>
        <w:t xml:space="preserve"> For all variables </w:t>
      </w:r>
      <w:r w:rsidR="00A430CD">
        <w:rPr>
          <w:rFonts w:ascii="Times New Roman" w:hAnsi="Times New Roman" w:cs="Times New Roman"/>
          <w:sz w:val="16"/>
          <w:szCs w:val="16"/>
        </w:rPr>
        <w:t>in this study “I don’t know” and “Refused” responses were set to missing</w:t>
      </w:r>
    </w:p>
    <w:sectPr w:rsidR="00B24791" w:rsidRPr="00E9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B986" w14:textId="77777777" w:rsidR="009810D3" w:rsidRDefault="009810D3" w:rsidP="007552C1">
      <w:pPr>
        <w:spacing w:after="0" w:line="240" w:lineRule="auto"/>
      </w:pPr>
      <w:r>
        <w:separator/>
      </w:r>
    </w:p>
  </w:endnote>
  <w:endnote w:type="continuationSeparator" w:id="0">
    <w:p w14:paraId="7610D14C" w14:textId="77777777" w:rsidR="009810D3" w:rsidRDefault="009810D3" w:rsidP="00755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C3F11" w14:textId="77777777" w:rsidR="009810D3" w:rsidRDefault="009810D3" w:rsidP="007552C1">
      <w:pPr>
        <w:spacing w:after="0" w:line="240" w:lineRule="auto"/>
      </w:pPr>
      <w:r>
        <w:separator/>
      </w:r>
    </w:p>
  </w:footnote>
  <w:footnote w:type="continuationSeparator" w:id="0">
    <w:p w14:paraId="4C7223E9" w14:textId="77777777" w:rsidR="009810D3" w:rsidRDefault="009810D3" w:rsidP="00755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1MjU2MzK0NLK0NLFU0lEKTi0uzszPAykwqQUAzLiV3SwAAAA="/>
  </w:docVars>
  <w:rsids>
    <w:rsidRoot w:val="00A31016"/>
    <w:rsid w:val="0001094E"/>
    <w:rsid w:val="000B2FF9"/>
    <w:rsid w:val="000B44A2"/>
    <w:rsid w:val="00110A17"/>
    <w:rsid w:val="001150B3"/>
    <w:rsid w:val="00162217"/>
    <w:rsid w:val="00162A0D"/>
    <w:rsid w:val="001905D8"/>
    <w:rsid w:val="00286F90"/>
    <w:rsid w:val="00343094"/>
    <w:rsid w:val="003478D3"/>
    <w:rsid w:val="00347F06"/>
    <w:rsid w:val="003D75D6"/>
    <w:rsid w:val="004776E8"/>
    <w:rsid w:val="004B272E"/>
    <w:rsid w:val="005620D2"/>
    <w:rsid w:val="0058672D"/>
    <w:rsid w:val="005939B5"/>
    <w:rsid w:val="005A7AFA"/>
    <w:rsid w:val="006561CB"/>
    <w:rsid w:val="006914DD"/>
    <w:rsid w:val="006D51AE"/>
    <w:rsid w:val="006E11C6"/>
    <w:rsid w:val="0074437C"/>
    <w:rsid w:val="007552C1"/>
    <w:rsid w:val="007A161C"/>
    <w:rsid w:val="0081619A"/>
    <w:rsid w:val="00837C7E"/>
    <w:rsid w:val="0087364A"/>
    <w:rsid w:val="008D4ADF"/>
    <w:rsid w:val="00961ABB"/>
    <w:rsid w:val="009726C5"/>
    <w:rsid w:val="009810D3"/>
    <w:rsid w:val="0099607D"/>
    <w:rsid w:val="009A403E"/>
    <w:rsid w:val="00A31016"/>
    <w:rsid w:val="00A430CD"/>
    <w:rsid w:val="00A55F2C"/>
    <w:rsid w:val="00A632C3"/>
    <w:rsid w:val="00A81C8A"/>
    <w:rsid w:val="00AA1F3D"/>
    <w:rsid w:val="00AD6014"/>
    <w:rsid w:val="00B24791"/>
    <w:rsid w:val="00B97CFB"/>
    <w:rsid w:val="00C0454F"/>
    <w:rsid w:val="00C22DF5"/>
    <w:rsid w:val="00C30330"/>
    <w:rsid w:val="00CE3C7C"/>
    <w:rsid w:val="00D87559"/>
    <w:rsid w:val="00D95A68"/>
    <w:rsid w:val="00DA0618"/>
    <w:rsid w:val="00E216BC"/>
    <w:rsid w:val="00E53BD4"/>
    <w:rsid w:val="00E81496"/>
    <w:rsid w:val="00E93AAA"/>
    <w:rsid w:val="00EE33DA"/>
    <w:rsid w:val="00F53C22"/>
    <w:rsid w:val="00F7373C"/>
    <w:rsid w:val="00FA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E9752"/>
  <w15:chartTrackingRefBased/>
  <w15:docId w15:val="{B79ECA1B-C7D7-42D3-BC27-6367B896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6E8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5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2C1"/>
  </w:style>
  <w:style w:type="paragraph" w:styleId="Footer">
    <w:name w:val="footer"/>
    <w:basedOn w:val="Normal"/>
    <w:link w:val="FooterChar"/>
    <w:uiPriority w:val="99"/>
    <w:unhideWhenUsed/>
    <w:rsid w:val="00755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7ba3a0-f35c-474a-9de6-40fa1794870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43CC1EB639541854CE9C6153B9249" ma:contentTypeVersion="10" ma:contentTypeDescription="Create a new document." ma:contentTypeScope="" ma:versionID="a44711019ac16711e05c3b7f8638d619">
  <xsd:schema xmlns:xsd="http://www.w3.org/2001/XMLSchema" xmlns:xs="http://www.w3.org/2001/XMLSchema" xmlns:p="http://schemas.microsoft.com/office/2006/metadata/properties" xmlns:ns3="237ba3a0-f35c-474a-9de6-40fa17948705" targetNamespace="http://schemas.microsoft.com/office/2006/metadata/properties" ma:root="true" ma:fieldsID="4287ec8e657e166d832e9ada0d179b7c" ns3:_="">
    <xsd:import namespace="237ba3a0-f35c-474a-9de6-40fa1794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ba3a0-f35c-474a-9de6-40fa17948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652565-2BE6-45A4-BE2B-522B8025FBF2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www.w3.org/XML/1998/namespace"/>
    <ds:schemaRef ds:uri="237ba3a0-f35c-474a-9de6-40fa17948705"/>
    <ds:schemaRef ds:uri="http://schemas.microsoft.com/office/2006/documentManagement/types"/>
    <ds:schemaRef ds:uri="http://purl.org/dc/dcmitype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1B3A78-9116-4076-B9BC-3667527076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A1C690-B54E-418A-8FE2-0B798EC63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ba3a0-f35c-474a-9de6-40fa1794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L Collin Joseph</dc:creator>
  <cp:keywords/>
  <dc:description/>
  <cp:lastModifiedBy>SAKAL Collin Joseph</cp:lastModifiedBy>
  <cp:revision>2</cp:revision>
  <dcterms:created xsi:type="dcterms:W3CDTF">2024-01-17T05:27:00Z</dcterms:created>
  <dcterms:modified xsi:type="dcterms:W3CDTF">2024-01-17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43CC1EB639541854CE9C6153B9249</vt:lpwstr>
  </property>
</Properties>
</file>